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3.  Generic formul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L10 (</w:t>
      </w:r>
      <w:r>
        <w:rPr>
          <w:rFonts w:eastAsia="Courier New" w:cs="Times New Roman" w:ascii="Times New Roman" w:hAnsi="Times New Roman"/>
          <w:b/>
          <w:bCs/>
          <w:color w:val="000000"/>
          <w:sz w:val="24"/>
          <w:szCs w:val="24"/>
        </w:rPr>
        <w:t>-1082 A/G)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minant (AG+GG vs AA),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ecessive (GG vs AG+AA),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omozygous (GG vs AA),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eterozygous (AG vs AA) and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llelic (G vs A) model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-819 T/C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minant (CT+TT vs CC),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ecessive (TT vs CT+CC),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omozygous (TT vs CC),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eterozygous (CT vs CC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llelic (T vs C) genetic model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-592 A/C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minant (AC+AA vs CC),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ecessive (AA vs AC+CC),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omozygous model (AA vs CC),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eterozygous (AC vs CC) </w:t>
      </w:r>
    </w:p>
    <w:p>
      <w:pPr>
        <w:pStyle w:val="Normal"/>
        <w:numPr>
          <w:ilvl w:val="0"/>
          <w:numId w:val="3"/>
        </w:numPr>
        <w:spacing w:lineRule="auto" w:line="480" w:before="0" w:after="1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llele (A vs C) mode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1:23:00Z</dcterms:created>
  <dc:creator>Prof Cho Naing</dc:creator>
  <dc:description/>
  <cp:keywords/>
  <dc:language>en-US</dc:language>
  <cp:lastModifiedBy>Prof Cho Naing</cp:lastModifiedBy>
  <dcterms:modified xsi:type="dcterms:W3CDTF">2023-06-19T01:23:00Z</dcterms:modified>
  <cp:revision>4</cp:revision>
  <dc:subject/>
  <dc:title/>
</cp:coreProperties>
</file>